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70C83" w14:textId="0893EB77" w:rsidR="004E1C56" w:rsidRDefault="00924B50" w:rsidP="0004232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1</w:t>
      </w:r>
      <w:r w:rsidR="002F623D" w:rsidRPr="003225B5">
        <w:rPr>
          <w:rFonts w:ascii="Times New Roman" w:hAnsi="Times New Roman" w:cs="Times New Roman"/>
        </w:rPr>
        <w:t xml:space="preserve"> </w:t>
      </w:r>
      <w:r w:rsidR="00042322" w:rsidRPr="00042322">
        <w:rPr>
          <w:rFonts w:ascii="Times New Roman" w:hAnsi="Times New Roman" w:cs="Times New Roman"/>
        </w:rPr>
        <w:t>Most frequent and typical best-trial hyperparameters across classifier families</w:t>
      </w:r>
      <w:r w:rsidR="00042322">
        <w:rPr>
          <w:rFonts w:ascii="Times New Roman" w:hAnsi="Times New Roman" w:cs="Times New Roman"/>
        </w:rPr>
        <w:t xml:space="preserve"> </w:t>
      </w:r>
    </w:p>
    <w:p w14:paraId="17FA0E3E" w14:textId="7DB4FBA6" w:rsidR="002F623D" w:rsidRPr="003225B5" w:rsidRDefault="00042322" w:rsidP="00042322">
      <w:pPr>
        <w:jc w:val="both"/>
        <w:rPr>
          <w:rFonts w:ascii="Times New Roman" w:hAnsi="Times New Roman" w:cs="Times New Roman"/>
        </w:rPr>
      </w:pPr>
      <w:r w:rsidRPr="00042322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</w:t>
      </w:r>
      <w:r w:rsidRPr="00042322">
        <w:rPr>
          <w:rFonts w:ascii="Times New Roman" w:hAnsi="Times New Roman" w:cs="Times New Roman"/>
        </w:rPr>
        <w:t xml:space="preserve"> table summarizes, for each classifier, the most frequently observed best-trial value and the typical interquartile-range interval across the best-performing Optuna trials. It provides an overview of how the repeated Bayesian optimization procedure configured random forest, support vector machine, multilayer perceptron, k-nearest neighbors, bagging, and extreme gradient boosting models. </w:t>
      </w:r>
      <w:r w:rsidRPr="00042322">
        <w:rPr>
          <w:rFonts w:ascii="Times New Roman" w:hAnsi="Times New Roman" w:cs="Times New Roman"/>
          <w:i/>
          <w:iCs/>
        </w:rPr>
        <w:t>IQR</w:t>
      </w:r>
      <w:r w:rsidRPr="00042322">
        <w:rPr>
          <w:rFonts w:ascii="Times New Roman" w:hAnsi="Times New Roman" w:cs="Times New Roman"/>
        </w:rPr>
        <w:t xml:space="preserve"> interquartile range; </w:t>
      </w:r>
      <w:r w:rsidRPr="00042322">
        <w:rPr>
          <w:rFonts w:ascii="Times New Roman" w:hAnsi="Times New Roman" w:cs="Times New Roman"/>
          <w:i/>
          <w:iCs/>
        </w:rPr>
        <w:t>SVM</w:t>
      </w:r>
      <w:r w:rsidRPr="00042322">
        <w:rPr>
          <w:rFonts w:ascii="Times New Roman" w:hAnsi="Times New Roman" w:cs="Times New Roman"/>
        </w:rPr>
        <w:t xml:space="preserve"> support vector machine; </w:t>
      </w:r>
      <w:r w:rsidRPr="00042322">
        <w:rPr>
          <w:rFonts w:ascii="Times New Roman" w:hAnsi="Times New Roman" w:cs="Times New Roman"/>
          <w:i/>
          <w:iCs/>
        </w:rPr>
        <w:t>MLP</w:t>
      </w:r>
      <w:r w:rsidRPr="00042322">
        <w:rPr>
          <w:rFonts w:ascii="Times New Roman" w:hAnsi="Times New Roman" w:cs="Times New Roman"/>
        </w:rPr>
        <w:t xml:space="preserve"> multilayer perceptron; </w:t>
      </w:r>
      <w:r w:rsidRPr="00042322">
        <w:rPr>
          <w:rFonts w:ascii="Times New Roman" w:hAnsi="Times New Roman" w:cs="Times New Roman"/>
          <w:i/>
          <w:iCs/>
        </w:rPr>
        <w:t>KNN</w:t>
      </w:r>
      <w:r w:rsidRPr="00042322">
        <w:rPr>
          <w:rFonts w:ascii="Times New Roman" w:hAnsi="Times New Roman" w:cs="Times New Roman"/>
        </w:rPr>
        <w:t xml:space="preserve"> k-nearest neighbors; </w:t>
      </w:r>
      <w:r w:rsidRPr="00042322">
        <w:rPr>
          <w:rFonts w:ascii="Times New Roman" w:hAnsi="Times New Roman" w:cs="Times New Roman"/>
          <w:i/>
          <w:iCs/>
        </w:rPr>
        <w:t>XGBoost</w:t>
      </w:r>
      <w:r w:rsidRPr="00042322">
        <w:rPr>
          <w:rFonts w:ascii="Times New Roman" w:hAnsi="Times New Roman" w:cs="Times New Roman"/>
        </w:rPr>
        <w:t xml:space="preserve"> extreme gradient boosting; </w:t>
      </w:r>
      <w:r w:rsidRPr="00042322">
        <w:rPr>
          <w:rFonts w:ascii="Times New Roman" w:hAnsi="Times New Roman" w:cs="Times New Roman"/>
          <w:i/>
          <w:iCs/>
        </w:rPr>
        <w:t>RBF</w:t>
      </w:r>
      <w:r w:rsidRPr="00042322">
        <w:rPr>
          <w:rFonts w:ascii="Times New Roman" w:hAnsi="Times New Roman" w:cs="Times New Roman"/>
        </w:rPr>
        <w:t xml:space="preserve"> radial basis fun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5"/>
        <w:gridCol w:w="1419"/>
        <w:gridCol w:w="2410"/>
        <w:gridCol w:w="3346"/>
      </w:tblGrid>
      <w:tr w:rsidR="002F623D" w:rsidRPr="003225B5" w14:paraId="21FFF3F6" w14:textId="77777777" w:rsidTr="007B7490">
        <w:trPr>
          <w:trHeight w:val="5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113D9" w14:textId="77777777" w:rsidR="002F623D" w:rsidRPr="003225B5" w:rsidRDefault="002F62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/ 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355EF" w14:textId="77777777" w:rsidR="002F623D" w:rsidRPr="003225B5" w:rsidRDefault="002F62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 (most freque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46D17" w14:textId="46DFA7AC" w:rsidR="002F623D" w:rsidRPr="003225B5" w:rsidRDefault="002F62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ypical range (≈</w:t>
            </w:r>
            <w:r w:rsidR="00D76B28" w:rsidRPr="00D76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quartile range</w:t>
            </w: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cross best trial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9FF32" w14:textId="77777777" w:rsidR="002F623D" w:rsidRPr="003225B5" w:rsidRDefault="002F62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tes</w:t>
            </w:r>
          </w:p>
        </w:tc>
      </w:tr>
      <w:tr w:rsidR="002F623D" w:rsidRPr="003225B5" w14:paraId="0813E99F" w14:textId="77777777" w:rsidTr="007B749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EF330" w14:textId="0365BBB2" w:rsidR="002F623D" w:rsidRPr="003225B5" w:rsidRDefault="00D76B28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47BF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77A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16CB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F623D" w:rsidRPr="003225B5" w14:paraId="5DF6997B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61D0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estim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46C16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35A0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800–1800 (200–2000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2078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forests; best models generally use ≥800 trees.</w:t>
            </w:r>
          </w:p>
        </w:tc>
      </w:tr>
      <w:tr w:rsidR="002F623D" w:rsidRPr="003225B5" w14:paraId="5BB9AEE0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AF7AC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dep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C6238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0C4ED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37–56 (4–75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F95F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es are usually quite deep (≈40–60); a few runs pick shallow depth (4).</w:t>
            </w:r>
          </w:p>
        </w:tc>
      </w:tr>
      <w:tr w:rsidR="002F623D" w:rsidRPr="003225B5" w14:paraId="0C48A4CF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6A86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samples_spl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7803D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F71B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6–35 (2–46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A2CE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small splits allowed, but typical best values are &gt;5 to reduce overfitting.</w:t>
            </w:r>
          </w:p>
        </w:tc>
      </w:tr>
      <w:tr w:rsidR="002F623D" w:rsidRPr="003225B5" w14:paraId="7EECBC03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5058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samples_l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2342F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8BE59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2–10 (1–19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B3CEA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ves are small; ensembles plus depth act as main regularization.</w:t>
            </w:r>
          </w:p>
        </w:tc>
      </w:tr>
      <w:tr w:rsidR="002F623D" w:rsidRPr="003225B5" w14:paraId="1C22F0A6" w14:textId="77777777" w:rsidTr="007B7490">
        <w:trPr>
          <w:trHeight w:val="11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5CB94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fea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FDCC9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5D3B4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0.3, log2, 0.5, 0.7, …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75B3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x of log2, sqrt/None-like and fractional (≈0.3–0.7) feature subsampling; no single dominant scheme.</w:t>
            </w:r>
          </w:p>
        </w:tc>
      </w:tr>
      <w:tr w:rsidR="002F623D" w:rsidRPr="003225B5" w14:paraId="76563386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6D578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iter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802D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r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08B1A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entropy, log_loss, gini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53E5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ormation-based criteria (entropy/log_loss) slightly preferred over Gini.</w:t>
            </w:r>
          </w:p>
        </w:tc>
      </w:tr>
      <w:tr w:rsidR="002F623D" w:rsidRPr="003225B5" w14:paraId="02033A2A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38F4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tstr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D1492" w14:textId="77777777" w:rsidR="002F623D" w:rsidRPr="003225B5" w:rsidRDefault="002F62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B2D8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True, False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F9EFD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tstrap slightly more common; both bagged and non-bagged forests appear.</w:t>
            </w:r>
          </w:p>
        </w:tc>
      </w:tr>
      <w:tr w:rsidR="002F623D" w:rsidRPr="003225B5" w14:paraId="68A08382" w14:textId="77777777" w:rsidTr="007B749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B004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56A6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0938A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8FAF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F623D" w:rsidRPr="003225B5" w14:paraId="45AE7412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211C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r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FF8CC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8824C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rbf, sigmoid, linear, poly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B95C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F kernel dominates; sigmoid and linear appear; poly used only in a few runs.</w:t>
            </w:r>
          </w:p>
        </w:tc>
      </w:tr>
      <w:tr w:rsidR="002F623D" w:rsidRPr="003225B5" w14:paraId="2B022108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7C2E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C4AF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4D10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11.46–660.86 (6.8e-04–9998.69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3D79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wide C search; best trials mostly in moderate–high range (tens–hundreds).</w:t>
            </w:r>
          </w:p>
        </w:tc>
      </w:tr>
      <w:tr w:rsidR="002F623D" w:rsidRPr="003225B5" w14:paraId="2FB93556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A08B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 (mod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C77D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F6C5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scale, auto, float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D4191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 most frequent; auto and explicit float γ also chosen.</w:t>
            </w:r>
          </w:p>
        </w:tc>
      </w:tr>
      <w:tr w:rsidR="002F623D" w:rsidRPr="003225B5" w14:paraId="24431070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0000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amma (floa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DF9F1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A4D8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0.0011–0.1418 (1.1e-06–0.532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CBF48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n gamma_mode="float", γ is typically in the 1e-3–1e-1 band.</w:t>
            </w:r>
          </w:p>
        </w:tc>
      </w:tr>
      <w:tr w:rsidR="002F623D" w:rsidRPr="003225B5" w14:paraId="4B33A14A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A6604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gree (if po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86C5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01021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2–7 (2–7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79E6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ynomial kernels are rare; degrees between 2 and 7 when used.</w:t>
            </w:r>
          </w:p>
        </w:tc>
      </w:tr>
      <w:tr w:rsidR="002F623D" w:rsidRPr="003225B5" w14:paraId="17730534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F7A9D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ef0 (if poly/sigmoi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F8DA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96D5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−0.0411–3.64 (−4.74–4.81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3CB1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as term only relevant for poly/sigmoid; values remain modest.</w:t>
            </w:r>
          </w:p>
        </w:tc>
      </w:tr>
      <w:tr w:rsidR="002F623D" w:rsidRPr="003225B5" w14:paraId="3D1D21C7" w14:textId="77777777" w:rsidTr="007B749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B592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929E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8735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E430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F623D" w:rsidRPr="003225B5" w14:paraId="521A67B9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5B3C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E7CA8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f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12F0C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lbfgs, adam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6962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th solvers appear; lbfgs more common in best models.</w:t>
            </w:r>
          </w:p>
        </w:tc>
      </w:tr>
      <w:tr w:rsidR="002F623D" w:rsidRPr="003225B5" w14:paraId="076445F2" w14:textId="77777777" w:rsidTr="007B7490">
        <w:trPr>
          <w:trHeight w:val="11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A081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dden_layer_siz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512B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00, 150, 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B4DA4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act 1–3 layers, ≈50–300 un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E8D0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tterns like (300,150,75), (150,100), (100,100) are frequent; </w:t>
            </w:r>
            <w:proofErr w:type="gram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so</w:t>
            </w:r>
            <w:proofErr w:type="gramEnd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maller single-layer nets (50–150 units).</w:t>
            </w:r>
          </w:p>
        </w:tc>
      </w:tr>
      <w:tr w:rsidR="002F623D" w:rsidRPr="003225B5" w14:paraId="7867883D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BFB94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F2C1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n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C3C1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tanh, logistic, relu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9F2E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nh and logistic are common; ReLU selected rarely.</w:t>
            </w:r>
          </w:p>
        </w:tc>
      </w:tr>
      <w:tr w:rsidR="002F623D" w:rsidRPr="003225B5" w14:paraId="3550886A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2789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 (L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8BFAD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E17A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2.9e-05–0.0103 (1.8e-06–0.095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D55C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 decay mostly small–moderate; occasional heavier regularization.</w:t>
            </w:r>
          </w:p>
        </w:tc>
      </w:tr>
      <w:tr w:rsidR="002F623D" w:rsidRPr="003225B5" w14:paraId="1B498D13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16B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i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A138A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C83A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900–2400 (300–3000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3748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iteration budgets; many runs likely converge before the cap.</w:t>
            </w:r>
          </w:p>
        </w:tc>
      </w:tr>
      <w:tr w:rsidR="002F623D" w:rsidRPr="003225B5" w14:paraId="327F4DC4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D051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rning_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59908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p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C871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adaptive, constant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69C1A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 Adam runs, adaptive schedule is clearly preferred to constant.</w:t>
            </w:r>
          </w:p>
        </w:tc>
      </w:tr>
      <w:tr w:rsidR="002F623D" w:rsidRPr="003225B5" w14:paraId="3756EA73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142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rning_rate_i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CB54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2EC2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1.0e-05–2.1e-04 (1.0e-06–0.003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9CCE9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itial learning rates are small; </w:t>
            </w:r>
            <w:proofErr w:type="gram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ically</w:t>
            </w:r>
            <w:proofErr w:type="gramEnd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e-5–2e-4.</w:t>
            </w:r>
          </w:p>
        </w:tc>
      </w:tr>
      <w:tr w:rsidR="002F623D" w:rsidRPr="003225B5" w14:paraId="130D9A5C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D158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tch_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F5DB2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A28FD" w14:textId="5EFDEFC1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32–64 (16–64 explored)</w:t>
            </w:r>
            <w:r w:rsidR="008042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35C0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–medium mini-batches; 32–64 samples common.</w:t>
            </w:r>
          </w:p>
        </w:tc>
      </w:tr>
      <w:tr w:rsidR="002F623D" w:rsidRPr="003225B5" w14:paraId="51A84F83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788E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_stop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BB25A" w14:textId="77777777" w:rsidR="002F623D" w:rsidRPr="003225B5" w:rsidRDefault="002F62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5F58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False, True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8CC7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stopping sometimes used but not the dominant choice.</w:t>
            </w:r>
          </w:p>
        </w:tc>
      </w:tr>
      <w:tr w:rsidR="002F623D" w:rsidRPr="003225B5" w14:paraId="294833F3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F3878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6324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4A49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0.5344–0.7948 (0.5035–0.797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0EEC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 β₁ tuned below the usual 0.9; momentum ~0.53–0.79.</w:t>
            </w:r>
          </w:p>
        </w:tc>
      </w:tr>
      <w:tr w:rsidR="002F623D" w:rsidRPr="003225B5" w14:paraId="02905819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DBE4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A85B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77221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0.8022–0.9077 (0.8–0.9095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108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am β₂ also reduced relative to 0.999; </w:t>
            </w:r>
            <w:proofErr w:type="gram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ically</w:t>
            </w:r>
            <w:proofErr w:type="gramEnd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~0.80–0.91.</w:t>
            </w:r>
          </w:p>
        </w:tc>
      </w:tr>
      <w:tr w:rsidR="002F623D" w:rsidRPr="003225B5" w14:paraId="5F54235A" w14:textId="77777777" w:rsidTr="007B749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056C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DE3C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AE19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EAB08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F623D" w:rsidRPr="003225B5" w14:paraId="7C7D734E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D1E8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neighb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99515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937A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3–8 (1–13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7A54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 neighbourhoods; best models typically use 3–8 neighbours.</w:t>
            </w:r>
          </w:p>
        </w:tc>
      </w:tr>
      <w:tr w:rsidR="002F623D" w:rsidRPr="003225B5" w14:paraId="29335295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D6C99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wei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C0DC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8C62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distance, uniform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5ED74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nce weighting slightly preferred to uniform.</w:t>
            </w:r>
          </w:p>
        </w:tc>
      </w:tr>
      <w:tr w:rsidR="002F623D" w:rsidRPr="003225B5" w14:paraId="251B985F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3F6F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7587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kows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8F604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minkowski, chebyshev, manhattan, euclidean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2C0C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st runs use several metrics; Minkowski, Chebyshev and Manhattan all appear often.</w:t>
            </w:r>
          </w:p>
        </w:tc>
      </w:tr>
      <w:tr w:rsidR="002F623D" w:rsidRPr="003225B5" w14:paraId="77F84696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13FD1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FD74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D44C1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2–4 (1–5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34C0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 Minkowski, exponents mostly between 2 and 4 (Euclidean-like).</w:t>
            </w:r>
          </w:p>
        </w:tc>
      </w:tr>
      <w:tr w:rsidR="002F623D" w:rsidRPr="003225B5" w14:paraId="4009D222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8E27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f_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53111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855B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29–58 (15–89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CD66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f size sits in a mid-range; effect likely weak on performance.</w:t>
            </w:r>
          </w:p>
        </w:tc>
      </w:tr>
      <w:tr w:rsidR="002F623D" w:rsidRPr="003225B5" w14:paraId="319DD871" w14:textId="77777777" w:rsidTr="007B749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F3C5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ag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AB53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6D02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B50F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F623D" w:rsidRPr="003225B5" w14:paraId="119E698E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5302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e_estim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63958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29646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knn, tree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BC2D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base estimators more common (13/20) than decision trees (7/20).</w:t>
            </w:r>
          </w:p>
        </w:tc>
      </w:tr>
      <w:tr w:rsidR="002F623D" w:rsidRPr="003225B5" w14:paraId="5D0B45FC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42FF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estim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03C12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D3A4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150–350 (50–500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0C6E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-size ensembles; 150–350 base learners typical.</w:t>
            </w:r>
          </w:p>
        </w:tc>
      </w:tr>
      <w:tr w:rsidR="002F623D" w:rsidRPr="003225B5" w14:paraId="6220D146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8CBFC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sam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64A8D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6F26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0.5361–0.9008 (0.3899–0.9867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EBBA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w subsampling generally between ~0.55 and 0.9 of training data.</w:t>
            </w:r>
          </w:p>
        </w:tc>
      </w:tr>
      <w:tr w:rsidR="002F623D" w:rsidRPr="003225B5" w14:paraId="114D718B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956DA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fea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5BCA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3ACE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0.5485–0.7536 (0.3009–0.9861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E2B3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ature subsampling typically uses ~55–75% of features per base learner.</w:t>
            </w:r>
          </w:p>
        </w:tc>
      </w:tr>
      <w:tr w:rsidR="002F623D" w:rsidRPr="003225B5" w14:paraId="0FD2B846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9A5A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tstr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5E94B" w14:textId="77777777" w:rsidR="002F623D" w:rsidRPr="003225B5" w:rsidRDefault="002F62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396F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False, True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489A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ject-level bootstrap vs. no-bootstrap is roughly balanced.</w:t>
            </w:r>
          </w:p>
        </w:tc>
      </w:tr>
      <w:tr w:rsidR="002F623D" w:rsidRPr="003225B5" w14:paraId="092A0847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403AA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tstrap_fea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D4702" w14:textId="77777777" w:rsidR="002F623D" w:rsidRPr="003225B5" w:rsidRDefault="002F62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9DEA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False, True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0B9E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ature bootstrapping off in most best runs.</w:t>
            </w:r>
          </w:p>
        </w:tc>
      </w:tr>
      <w:tr w:rsidR="002F623D" w:rsidRPr="003225B5" w14:paraId="180F5C33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C4869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depth (tree 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BBF7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1A1B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20–38 (2–43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598B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 tree base-estimators only; trees moderately deep when used.</w:t>
            </w:r>
          </w:p>
        </w:tc>
      </w:tr>
      <w:tr w:rsidR="002F623D" w:rsidRPr="003225B5" w14:paraId="646D292E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0D63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samples_leaf (tree 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6AC9C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8B21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6–8 (1–20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4F8E4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e leaves usually contain ~6–8 samples.</w:t>
            </w:r>
          </w:p>
        </w:tc>
      </w:tr>
      <w:tr w:rsidR="002F623D" w:rsidRPr="003225B5" w14:paraId="195CB8B1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1A83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samples_split (tree 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E61E0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DB4CD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29–34 (26–40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E01ED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its require moderately large node sizes in tree base-estimators.</w:t>
            </w:r>
          </w:p>
        </w:tc>
      </w:tr>
      <w:tr w:rsidR="002F623D" w:rsidRPr="003225B5" w14:paraId="74A72DBD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61EB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neighbors (knn 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61A97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6FC3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1–4 (1–9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63FB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 KNN base-estimators, very small k (1–4) is preferred.</w:t>
            </w:r>
          </w:p>
        </w:tc>
      </w:tr>
      <w:tr w:rsidR="002F623D" w:rsidRPr="003225B5" w14:paraId="390F299A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298D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s (knn 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DEFE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fo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87609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{uniform, distance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5154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 KNN base-estimators, uniform and distance weighting both used; slight tilt to uniform.</w:t>
            </w:r>
          </w:p>
        </w:tc>
      </w:tr>
      <w:tr w:rsidR="002F623D" w:rsidRPr="003225B5" w14:paraId="294E7CA2" w14:textId="77777777" w:rsidTr="007B749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BD1BD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9FC8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8A739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FEA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F623D" w:rsidRPr="003225B5" w14:paraId="46FA4189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00C79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estim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B4B95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F73D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900–2100 (300–3000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ABD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y boosting rounds; ensembles with 900–2100 trees common.</w:t>
            </w:r>
          </w:p>
        </w:tc>
      </w:tr>
      <w:tr w:rsidR="002F623D" w:rsidRPr="003225B5" w14:paraId="1BD78222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0FA91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max_dep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93F53" w14:textId="77777777" w:rsidR="002F623D" w:rsidRPr="003225B5" w:rsidRDefault="002F623D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F4B4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8–17 (3–20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729B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es relatively deep compared to typical shallow-gradient trees.</w:t>
            </w:r>
          </w:p>
        </w:tc>
      </w:tr>
      <w:tr w:rsidR="002F623D" w:rsidRPr="003225B5" w14:paraId="120E252E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81E7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rning_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1D2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8BA5B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0.0026–0.0665 (1.3e-04–0.2873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20B74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rning rates in small–moderate range; smaller η when many trees are used.</w:t>
            </w:r>
          </w:p>
        </w:tc>
      </w:tr>
      <w:tr w:rsidR="002F623D" w:rsidRPr="003225B5" w14:paraId="0D34D59B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5067D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6CCC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A4F7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0.5272–0.7549 (0.3138–0.941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8A23C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w subsampling mostly around 0.5–0.75.</w:t>
            </w:r>
          </w:p>
        </w:tc>
      </w:tr>
      <w:tr w:rsidR="002F623D" w:rsidRPr="003225B5" w14:paraId="2FC0675E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34DE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sample_byt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FC83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1D70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0.4177–0.8137 (0.3004–0.9879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20B1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umn subsampling typically moderate (≈0.4–0.8).</w:t>
            </w:r>
          </w:p>
        </w:tc>
      </w:tr>
      <w:tr w:rsidR="002F623D" w:rsidRPr="003225B5" w14:paraId="713B0769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A5E3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child_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D080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98FD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0.0043–0.7815 (0.001–3.5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F3A4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ten very small, allowing small leaves; occasionally larger for stronger regularization.</w:t>
            </w:r>
          </w:p>
        </w:tc>
      </w:tr>
      <w:tr w:rsidR="002F623D" w:rsidRPr="003225B5" w14:paraId="0C978E4A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836A4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EFD7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092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2.08–4.65 (0.0775–8.11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55695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zero γ common; moderate–high split penalties.</w:t>
            </w:r>
          </w:p>
        </w:tc>
      </w:tr>
      <w:tr w:rsidR="002F623D" w:rsidRPr="003225B5" w14:paraId="20F9941F" w14:textId="77777777" w:rsidTr="007B7490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A5F9C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_alpha / reg_lamb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2BC6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 / 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1FE33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≈1.7e-07–0.0032; λ≈0.0065–0.7015 (full: α 1.2e-08–0.4113, λ 0.001–3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1DB5E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ght–moderate L1 (α) and L2 (λ) regularization; α often near zero.</w:t>
            </w:r>
          </w:p>
        </w:tc>
      </w:tr>
      <w:tr w:rsidR="002F623D" w:rsidRPr="003225B5" w14:paraId="71D4DC5C" w14:textId="77777777" w:rsidTr="007B7490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41D30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_pos_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08F8F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0219C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≈0.9985–1.84 (0.5607–2.96 explo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5482" w14:textId="77777777" w:rsidR="002F623D" w:rsidRPr="003225B5" w:rsidRDefault="002F62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uned around the imbalance ratio; </w:t>
            </w:r>
            <w:proofErr w:type="gram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ically</w:t>
            </w:r>
            <w:proofErr w:type="gramEnd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ear 1–2×.</w:t>
            </w:r>
          </w:p>
        </w:tc>
      </w:tr>
    </w:tbl>
    <w:p w14:paraId="0E16AD29" w14:textId="77777777" w:rsidR="002F623D" w:rsidRPr="003225B5" w:rsidRDefault="002F623D" w:rsidP="002F623D">
      <w:pPr>
        <w:jc w:val="center"/>
        <w:rPr>
          <w:rFonts w:ascii="Times New Roman" w:hAnsi="Times New Roman" w:cs="Times New Roman"/>
        </w:rPr>
      </w:pPr>
    </w:p>
    <w:p w14:paraId="09918D98" w14:textId="77777777" w:rsidR="002F623D" w:rsidRDefault="002F623D"/>
    <w:sectPr w:rsidR="002F623D" w:rsidSect="002F6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23D"/>
    <w:rsid w:val="00042322"/>
    <w:rsid w:val="002F623D"/>
    <w:rsid w:val="004E1C56"/>
    <w:rsid w:val="00804209"/>
    <w:rsid w:val="008E002C"/>
    <w:rsid w:val="00924B50"/>
    <w:rsid w:val="00B65660"/>
    <w:rsid w:val="00D7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312F6"/>
  <w15:chartTrackingRefBased/>
  <w15:docId w15:val="{41F430C2-C6E1-42D5-B560-EDAD0BD7A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23D"/>
  </w:style>
  <w:style w:type="paragraph" w:styleId="Heading1">
    <w:name w:val="heading 1"/>
    <w:basedOn w:val="Normal"/>
    <w:next w:val="Normal"/>
    <w:link w:val="Heading1Char"/>
    <w:uiPriority w:val="9"/>
    <w:qFormat/>
    <w:rsid w:val="002F6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2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51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p</dc:creator>
  <cp:keywords/>
  <dc:description/>
  <cp:lastModifiedBy>gokalp</cp:lastModifiedBy>
  <cp:revision>6</cp:revision>
  <dcterms:created xsi:type="dcterms:W3CDTF">2026-04-05T19:55:00Z</dcterms:created>
  <dcterms:modified xsi:type="dcterms:W3CDTF">2026-04-17T17:37:00Z</dcterms:modified>
</cp:coreProperties>
</file>